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CB8C05" w14:textId="49D3ED76" w:rsidR="00645E60" w:rsidRPr="00DF7B07" w:rsidRDefault="00D84D42" w:rsidP="00843D3A">
      <w:pPr>
        <w:spacing w:line="240" w:lineRule="auto"/>
        <w:jc w:val="left"/>
        <w:rPr>
          <w:rFonts w:ascii="Arial" w:hAnsi="Arial" w:cs="Arial"/>
          <w:b/>
          <w:snapToGrid w:val="0"/>
          <w:color w:val="auto"/>
          <w:spacing w:val="-2"/>
          <w:sz w:val="20"/>
          <w:lang w:bidi="en-US"/>
        </w:rPr>
      </w:pPr>
      <w:r w:rsidRPr="00DF7B07">
        <w:rPr>
          <w:rFonts w:ascii="Arial" w:hAnsi="Arial" w:cs="Arial"/>
          <w:b/>
          <w:sz w:val="20"/>
        </w:rPr>
        <w:t xml:space="preserve">Supplementary </w:t>
      </w:r>
      <w:r w:rsidRPr="00DF7B07">
        <w:rPr>
          <w:rFonts w:ascii="Arial" w:hAnsi="Arial" w:cs="Arial"/>
          <w:b/>
          <w:color w:val="auto"/>
          <w:sz w:val="20"/>
        </w:rPr>
        <w:t xml:space="preserve">Table </w:t>
      </w:r>
      <w:r w:rsidRPr="00DF7B07">
        <w:rPr>
          <w:rFonts w:ascii="Arial" w:hAnsi="Arial" w:cs="Arial"/>
          <w:b/>
          <w:sz w:val="20"/>
        </w:rPr>
        <w:t>1</w:t>
      </w:r>
      <w:r w:rsidRPr="00DF7B07">
        <w:rPr>
          <w:rFonts w:ascii="Arial" w:hAnsi="Arial" w:cs="Arial"/>
          <w:b/>
          <w:color w:val="auto"/>
          <w:sz w:val="20"/>
        </w:rPr>
        <w:t>. L</w:t>
      </w:r>
      <w:r w:rsidR="00645E60" w:rsidRPr="00DF7B07">
        <w:rPr>
          <w:rFonts w:ascii="Arial" w:hAnsi="Arial" w:cs="Arial"/>
          <w:b/>
          <w:snapToGrid w:val="0"/>
          <w:color w:val="auto"/>
          <w:spacing w:val="-2"/>
          <w:sz w:val="20"/>
          <w:lang w:bidi="en-US"/>
        </w:rPr>
        <w:t>ist of primary antibodies</w:t>
      </w:r>
    </w:p>
    <w:tbl>
      <w:tblPr>
        <w:tblStyle w:val="PlainTable4"/>
        <w:tblW w:w="0" w:type="auto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38"/>
        <w:gridCol w:w="1701"/>
        <w:gridCol w:w="2552"/>
        <w:gridCol w:w="1984"/>
      </w:tblGrid>
      <w:tr w:rsidR="005F1EF0" w:rsidRPr="009C2CBD" w14:paraId="3248DFAD" w14:textId="77777777" w:rsidTr="00487D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18C7652D" w14:textId="77777777" w:rsidR="005F1EF0" w:rsidRPr="009C2CBD" w:rsidRDefault="005F1EF0" w:rsidP="00584FBD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C2CB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ntibody Na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34811C28" w14:textId="2A0A08C5" w:rsidR="005F1EF0" w:rsidRPr="009C2CBD" w:rsidRDefault="00584FBD" w:rsidP="00584FBD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eastAsia="ko-KR"/>
              </w:rPr>
            </w:pPr>
            <w:r w:rsidRPr="009C2CBD">
              <w:rPr>
                <w:rFonts w:ascii="Arial" w:eastAsia="Malgun Gothic" w:hAnsi="Arial" w:cs="Arial"/>
                <w:b w:val="0"/>
                <w:bCs w:val="0"/>
                <w:sz w:val="18"/>
                <w:szCs w:val="18"/>
                <w:lang w:eastAsia="ko-KR"/>
              </w:rPr>
              <w:t>Catalog Number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5821F5D5" w14:textId="77777777" w:rsidR="005F1EF0" w:rsidRPr="009C2CBD" w:rsidRDefault="005F1EF0" w:rsidP="00584FBD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C2CB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upplie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29E0DB46" w14:textId="6E55D2BF" w:rsidR="005F1EF0" w:rsidRPr="009C2CBD" w:rsidRDefault="005F1EF0" w:rsidP="00584FBD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C2CB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Type of antibody</w:t>
            </w:r>
          </w:p>
        </w:tc>
      </w:tr>
      <w:tr w:rsidR="005F1EF0" w:rsidRPr="009C2CBD" w14:paraId="416EA399" w14:textId="77777777" w:rsidTr="00487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EC08765" w14:textId="18822999" w:rsidR="005F1EF0" w:rsidRPr="009C2CBD" w:rsidRDefault="005F1EF0" w:rsidP="00584FBD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C2CBD">
              <w:rPr>
                <w:rFonts w:ascii="Arial" w:hAnsi="Arial" w:cs="Arial"/>
                <w:b w:val="0"/>
                <w:bCs w:val="0"/>
                <w:color w:val="222222"/>
                <w:spacing w:val="-2"/>
                <w:sz w:val="18"/>
                <w:szCs w:val="18"/>
                <w:shd w:val="clear" w:color="auto" w:fill="FFFFFF"/>
              </w:rPr>
              <w:t>ARL6IP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B16EAD5" w14:textId="5482A321" w:rsidR="005F1EF0" w:rsidRPr="009C2CBD" w:rsidRDefault="005F1EF0" w:rsidP="00584FB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MBS9212515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93BCF9D" w14:textId="32B90CF2" w:rsidR="005F1EF0" w:rsidRPr="009C2CBD" w:rsidRDefault="005F1EF0" w:rsidP="00584FB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MyBioSourc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6987288" w14:textId="52C0D22B" w:rsidR="005F1EF0" w:rsidRPr="009C2CBD" w:rsidRDefault="005F1EF0" w:rsidP="00584FB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Rabbit polyclonal</w:t>
            </w:r>
          </w:p>
        </w:tc>
      </w:tr>
      <w:tr w:rsidR="005F1EF0" w:rsidRPr="009C2CBD" w14:paraId="59FCDA96" w14:textId="77777777" w:rsidTr="00487D4B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</w:tcPr>
          <w:p w14:paraId="43E79BE5" w14:textId="4562CF16" w:rsidR="005F1EF0" w:rsidRPr="009C2CBD" w:rsidRDefault="005F1EF0" w:rsidP="00584FBD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C2CB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XRCC1</w:t>
            </w:r>
          </w:p>
        </w:tc>
        <w:tc>
          <w:tcPr>
            <w:tcW w:w="1701" w:type="dxa"/>
            <w:shd w:val="clear" w:color="auto" w:fill="FFFFFF" w:themeFill="background1"/>
          </w:tcPr>
          <w:p w14:paraId="275478D5" w14:textId="7AAF566E" w:rsidR="005F1EF0" w:rsidRPr="009C2CBD" w:rsidRDefault="005F1EF0" w:rsidP="00584FB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MA5-12071</w:t>
            </w:r>
          </w:p>
        </w:tc>
        <w:tc>
          <w:tcPr>
            <w:tcW w:w="2552" w:type="dxa"/>
            <w:shd w:val="clear" w:color="auto" w:fill="FFFFFF" w:themeFill="background1"/>
          </w:tcPr>
          <w:p w14:paraId="6EAC58A5" w14:textId="3393B931" w:rsidR="005F1EF0" w:rsidRPr="009C2CBD" w:rsidRDefault="005F1EF0" w:rsidP="00584FB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Thermo Fisher Scientific</w:t>
            </w:r>
          </w:p>
        </w:tc>
        <w:tc>
          <w:tcPr>
            <w:tcW w:w="1984" w:type="dxa"/>
            <w:shd w:val="clear" w:color="auto" w:fill="FFFFFF" w:themeFill="background1"/>
          </w:tcPr>
          <w:p w14:paraId="64D1A6E7" w14:textId="547D35D3" w:rsidR="005F1EF0" w:rsidRPr="009C2CBD" w:rsidRDefault="005F1EF0" w:rsidP="00584FB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Mouse monoclonal</w:t>
            </w:r>
          </w:p>
        </w:tc>
      </w:tr>
      <w:tr w:rsidR="005F1EF0" w:rsidRPr="009C2CBD" w14:paraId="49333434" w14:textId="77777777" w:rsidTr="00487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hideMark/>
          </w:tcPr>
          <w:p w14:paraId="4C86F667" w14:textId="77777777" w:rsidR="005F1EF0" w:rsidRPr="009C2CBD" w:rsidRDefault="005F1EF0" w:rsidP="00584FBD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C2CBD">
              <w:rPr>
                <w:rFonts w:ascii="Arial" w:hAnsi="Arial" w:cs="Arial"/>
                <w:b w:val="0"/>
                <w:bCs w:val="0"/>
                <w:color w:val="222222"/>
                <w:spacing w:val="-2"/>
                <w:sz w:val="18"/>
                <w:szCs w:val="18"/>
                <w:shd w:val="clear" w:color="auto" w:fill="FFFFFF"/>
              </w:rPr>
              <w:t>PARP1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70A7B4BE" w14:textId="77777777" w:rsidR="005F1EF0" w:rsidRPr="009C2CBD" w:rsidRDefault="005F1EF0" w:rsidP="00584FB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sc-8007</w:t>
            </w:r>
          </w:p>
        </w:tc>
        <w:tc>
          <w:tcPr>
            <w:tcW w:w="2552" w:type="dxa"/>
            <w:shd w:val="clear" w:color="auto" w:fill="FFFFFF" w:themeFill="background1"/>
            <w:hideMark/>
          </w:tcPr>
          <w:p w14:paraId="6CCDC95E" w14:textId="77777777" w:rsidR="005F1EF0" w:rsidRPr="009C2CBD" w:rsidRDefault="005F1EF0" w:rsidP="00584FB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Santa Cruz Biotechnology</w:t>
            </w:r>
          </w:p>
        </w:tc>
        <w:tc>
          <w:tcPr>
            <w:tcW w:w="1984" w:type="dxa"/>
            <w:shd w:val="clear" w:color="auto" w:fill="FFFFFF" w:themeFill="background1"/>
            <w:hideMark/>
          </w:tcPr>
          <w:p w14:paraId="2DB30E2A" w14:textId="696F3B70" w:rsidR="005F1EF0" w:rsidRPr="009C2CBD" w:rsidRDefault="005F1EF0" w:rsidP="00584FB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Mouse monoclonal</w:t>
            </w:r>
          </w:p>
        </w:tc>
      </w:tr>
      <w:tr w:rsidR="005F1EF0" w:rsidRPr="009C2CBD" w14:paraId="406DFBD5" w14:textId="77777777" w:rsidTr="00487D4B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hideMark/>
          </w:tcPr>
          <w:p w14:paraId="4C668BA7" w14:textId="77777777" w:rsidR="005F1EF0" w:rsidRPr="009C2CBD" w:rsidRDefault="005F1EF0" w:rsidP="00584FBD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hAnsi="Arial" w:cs="Arial"/>
                <w:b w:val="0"/>
                <w:bCs w:val="0"/>
                <w:color w:val="222222"/>
                <w:spacing w:val="-2"/>
                <w:sz w:val="18"/>
                <w:szCs w:val="18"/>
                <w:shd w:val="clear" w:color="auto" w:fill="FFFFFF"/>
              </w:rPr>
              <w:t>GRP78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15085A91" w14:textId="77777777" w:rsidR="005F1EF0" w:rsidRPr="009C2CBD" w:rsidRDefault="005F1EF0" w:rsidP="00584FB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sc-13539</w:t>
            </w:r>
          </w:p>
        </w:tc>
        <w:tc>
          <w:tcPr>
            <w:tcW w:w="2552" w:type="dxa"/>
            <w:shd w:val="clear" w:color="auto" w:fill="FFFFFF" w:themeFill="background1"/>
            <w:hideMark/>
          </w:tcPr>
          <w:p w14:paraId="7C87186E" w14:textId="77777777" w:rsidR="005F1EF0" w:rsidRPr="009C2CBD" w:rsidRDefault="005F1EF0" w:rsidP="00584FB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Santa Cruz Biotechnology</w:t>
            </w:r>
          </w:p>
        </w:tc>
        <w:tc>
          <w:tcPr>
            <w:tcW w:w="1984" w:type="dxa"/>
            <w:shd w:val="clear" w:color="auto" w:fill="FFFFFF" w:themeFill="background1"/>
            <w:hideMark/>
          </w:tcPr>
          <w:p w14:paraId="65C13729" w14:textId="4A5051A0" w:rsidR="005F1EF0" w:rsidRPr="009C2CBD" w:rsidRDefault="005F1EF0" w:rsidP="00584FB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Mouse monoclonal</w:t>
            </w:r>
          </w:p>
        </w:tc>
      </w:tr>
      <w:tr w:rsidR="005F1EF0" w:rsidRPr="009C2CBD" w14:paraId="2B89896F" w14:textId="77777777" w:rsidTr="00487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hideMark/>
          </w:tcPr>
          <w:p w14:paraId="5662EF59" w14:textId="77777777" w:rsidR="005F1EF0" w:rsidRPr="009C2CBD" w:rsidRDefault="005F1EF0" w:rsidP="00584FBD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hAnsi="Arial" w:cs="Arial"/>
                <w:b w:val="0"/>
                <w:bCs w:val="0"/>
                <w:color w:val="222222"/>
                <w:spacing w:val="-2"/>
                <w:sz w:val="18"/>
                <w:szCs w:val="18"/>
                <w:shd w:val="clear" w:color="auto" w:fill="FFFFFF"/>
              </w:rPr>
              <w:t>CHOP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2C85026C" w14:textId="77777777" w:rsidR="005F1EF0" w:rsidRPr="009C2CBD" w:rsidRDefault="005F1EF0" w:rsidP="00584FB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2895</w:t>
            </w:r>
          </w:p>
        </w:tc>
        <w:tc>
          <w:tcPr>
            <w:tcW w:w="2552" w:type="dxa"/>
            <w:shd w:val="clear" w:color="auto" w:fill="FFFFFF" w:themeFill="background1"/>
            <w:hideMark/>
          </w:tcPr>
          <w:p w14:paraId="05BAC1F4" w14:textId="77777777" w:rsidR="005F1EF0" w:rsidRPr="009C2CBD" w:rsidRDefault="005F1EF0" w:rsidP="00584FB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Cell Signaling Technology</w:t>
            </w:r>
          </w:p>
        </w:tc>
        <w:tc>
          <w:tcPr>
            <w:tcW w:w="1984" w:type="dxa"/>
            <w:shd w:val="clear" w:color="auto" w:fill="FFFFFF" w:themeFill="background1"/>
            <w:hideMark/>
          </w:tcPr>
          <w:p w14:paraId="68AF6383" w14:textId="00F52A19" w:rsidR="005F1EF0" w:rsidRPr="009C2CBD" w:rsidRDefault="005F1EF0" w:rsidP="00584FB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Mouse monoclonal</w:t>
            </w:r>
          </w:p>
        </w:tc>
      </w:tr>
      <w:tr w:rsidR="005F1EF0" w:rsidRPr="009C2CBD" w14:paraId="2309E945" w14:textId="77777777" w:rsidTr="00487D4B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hideMark/>
          </w:tcPr>
          <w:p w14:paraId="566A2FEE" w14:textId="77777777" w:rsidR="005F1EF0" w:rsidRPr="009C2CBD" w:rsidRDefault="005F1EF0" w:rsidP="00584FBD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hAnsi="Arial" w:cs="Arial"/>
                <w:b w:val="0"/>
                <w:bCs w:val="0"/>
                <w:color w:val="222222"/>
                <w:spacing w:val="-2"/>
                <w:sz w:val="18"/>
                <w:szCs w:val="18"/>
                <w:shd w:val="clear" w:color="auto" w:fill="FFFFFF"/>
              </w:rPr>
              <w:t>Bax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42BD97AD" w14:textId="77777777" w:rsidR="005F1EF0" w:rsidRPr="009C2CBD" w:rsidRDefault="005F1EF0" w:rsidP="00584FB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sc-20067</w:t>
            </w:r>
          </w:p>
        </w:tc>
        <w:tc>
          <w:tcPr>
            <w:tcW w:w="2552" w:type="dxa"/>
            <w:shd w:val="clear" w:color="auto" w:fill="FFFFFF" w:themeFill="background1"/>
            <w:hideMark/>
          </w:tcPr>
          <w:p w14:paraId="7E7095FF" w14:textId="77777777" w:rsidR="005F1EF0" w:rsidRPr="009C2CBD" w:rsidRDefault="005F1EF0" w:rsidP="00584FB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Santa Cruz Biotechnology</w:t>
            </w:r>
          </w:p>
        </w:tc>
        <w:tc>
          <w:tcPr>
            <w:tcW w:w="1984" w:type="dxa"/>
            <w:shd w:val="clear" w:color="auto" w:fill="FFFFFF" w:themeFill="background1"/>
            <w:hideMark/>
          </w:tcPr>
          <w:p w14:paraId="403742C9" w14:textId="788A57FB" w:rsidR="005F1EF0" w:rsidRPr="009C2CBD" w:rsidRDefault="005F1EF0" w:rsidP="00584FB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Mouse monoclonal</w:t>
            </w:r>
          </w:p>
        </w:tc>
      </w:tr>
      <w:tr w:rsidR="005F1EF0" w:rsidRPr="009C2CBD" w14:paraId="5651E6A7" w14:textId="77777777" w:rsidTr="00487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hideMark/>
          </w:tcPr>
          <w:p w14:paraId="4E46C426" w14:textId="1E556F5A" w:rsidR="005F1EF0" w:rsidRPr="009C2CBD" w:rsidRDefault="005F1EF0" w:rsidP="00584FBD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hAnsi="Arial" w:cs="Arial"/>
                <w:b w:val="0"/>
                <w:bCs w:val="0"/>
                <w:color w:val="222222"/>
                <w:spacing w:val="-2"/>
                <w:sz w:val="18"/>
                <w:szCs w:val="18"/>
                <w:shd w:val="clear" w:color="auto" w:fill="FFFFFF"/>
              </w:rPr>
              <w:t>Bcl-2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0BDFB59B" w14:textId="77777777" w:rsidR="005F1EF0" w:rsidRPr="009C2CBD" w:rsidRDefault="005F1EF0" w:rsidP="00584FB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sc-509</w:t>
            </w:r>
          </w:p>
        </w:tc>
        <w:tc>
          <w:tcPr>
            <w:tcW w:w="2552" w:type="dxa"/>
            <w:shd w:val="clear" w:color="auto" w:fill="FFFFFF" w:themeFill="background1"/>
            <w:hideMark/>
          </w:tcPr>
          <w:p w14:paraId="2046BFF2" w14:textId="77777777" w:rsidR="005F1EF0" w:rsidRPr="009C2CBD" w:rsidRDefault="005F1EF0" w:rsidP="00584FB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Santa Cruz Biotechnology</w:t>
            </w:r>
          </w:p>
        </w:tc>
        <w:tc>
          <w:tcPr>
            <w:tcW w:w="1984" w:type="dxa"/>
            <w:shd w:val="clear" w:color="auto" w:fill="FFFFFF" w:themeFill="background1"/>
            <w:hideMark/>
          </w:tcPr>
          <w:p w14:paraId="553E6913" w14:textId="2D7578DB" w:rsidR="005F1EF0" w:rsidRPr="009C2CBD" w:rsidRDefault="005F1EF0" w:rsidP="00584FB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Mouse monoclonal</w:t>
            </w:r>
          </w:p>
        </w:tc>
      </w:tr>
      <w:tr w:rsidR="005F1EF0" w:rsidRPr="009C2CBD" w14:paraId="0A351A29" w14:textId="77777777" w:rsidTr="00487D4B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hideMark/>
          </w:tcPr>
          <w:p w14:paraId="1F0A6BF6" w14:textId="77777777" w:rsidR="005F1EF0" w:rsidRPr="009C2CBD" w:rsidRDefault="005F1EF0" w:rsidP="00584FBD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hAnsi="Arial" w:cs="Arial"/>
                <w:b w:val="0"/>
                <w:bCs w:val="0"/>
                <w:color w:val="222222"/>
                <w:spacing w:val="-2"/>
                <w:sz w:val="18"/>
                <w:szCs w:val="18"/>
                <w:shd w:val="clear" w:color="auto" w:fill="FFFFFF"/>
              </w:rPr>
              <w:t>FasL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6DDC874B" w14:textId="77777777" w:rsidR="005F1EF0" w:rsidRPr="009C2CBD" w:rsidRDefault="005F1EF0" w:rsidP="00584FB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SAB1402117</w:t>
            </w:r>
          </w:p>
        </w:tc>
        <w:tc>
          <w:tcPr>
            <w:tcW w:w="2552" w:type="dxa"/>
            <w:shd w:val="clear" w:color="auto" w:fill="FFFFFF" w:themeFill="background1"/>
            <w:hideMark/>
          </w:tcPr>
          <w:p w14:paraId="403F3AA9" w14:textId="77777777" w:rsidR="005F1EF0" w:rsidRPr="009C2CBD" w:rsidRDefault="005F1EF0" w:rsidP="00584FB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Sigma Aldrich</w:t>
            </w:r>
          </w:p>
        </w:tc>
        <w:tc>
          <w:tcPr>
            <w:tcW w:w="1984" w:type="dxa"/>
            <w:shd w:val="clear" w:color="auto" w:fill="FFFFFF" w:themeFill="background1"/>
            <w:hideMark/>
          </w:tcPr>
          <w:p w14:paraId="54BA4D52" w14:textId="348C75DE" w:rsidR="005F1EF0" w:rsidRPr="009C2CBD" w:rsidRDefault="005F1EF0" w:rsidP="00584FB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Mouse monoclonal</w:t>
            </w:r>
          </w:p>
        </w:tc>
      </w:tr>
      <w:tr w:rsidR="005F1EF0" w:rsidRPr="009C2CBD" w14:paraId="52CD1224" w14:textId="77777777" w:rsidTr="00487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hideMark/>
          </w:tcPr>
          <w:p w14:paraId="3239426E" w14:textId="77777777" w:rsidR="005F1EF0" w:rsidRPr="009C2CBD" w:rsidRDefault="005F1EF0" w:rsidP="00584FBD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hAnsi="Arial" w:cs="Arial"/>
                <w:b w:val="0"/>
                <w:bCs w:val="0"/>
                <w:color w:val="222222"/>
                <w:spacing w:val="-2"/>
                <w:sz w:val="18"/>
                <w:szCs w:val="18"/>
                <w:shd w:val="clear" w:color="auto" w:fill="FFFFFF"/>
              </w:rPr>
              <w:t>Fas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59B63DE4" w14:textId="77777777" w:rsidR="005F1EF0" w:rsidRPr="009C2CBD" w:rsidRDefault="005F1EF0" w:rsidP="00584FB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sc-8009</w:t>
            </w:r>
          </w:p>
        </w:tc>
        <w:tc>
          <w:tcPr>
            <w:tcW w:w="2552" w:type="dxa"/>
            <w:shd w:val="clear" w:color="auto" w:fill="FFFFFF" w:themeFill="background1"/>
            <w:hideMark/>
          </w:tcPr>
          <w:p w14:paraId="3F713C0E" w14:textId="77777777" w:rsidR="005F1EF0" w:rsidRPr="009C2CBD" w:rsidRDefault="005F1EF0" w:rsidP="00584FB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Santa Cruz Biotechnology</w:t>
            </w:r>
          </w:p>
        </w:tc>
        <w:tc>
          <w:tcPr>
            <w:tcW w:w="1984" w:type="dxa"/>
            <w:shd w:val="clear" w:color="auto" w:fill="FFFFFF" w:themeFill="background1"/>
            <w:hideMark/>
          </w:tcPr>
          <w:p w14:paraId="7619B1F6" w14:textId="0FB0361B" w:rsidR="005F1EF0" w:rsidRPr="009C2CBD" w:rsidRDefault="005F1EF0" w:rsidP="00584FB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Mouse monoclonal</w:t>
            </w:r>
          </w:p>
        </w:tc>
      </w:tr>
      <w:tr w:rsidR="005F1EF0" w:rsidRPr="009C2CBD" w14:paraId="06334582" w14:textId="77777777" w:rsidTr="00487D4B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hideMark/>
          </w:tcPr>
          <w:p w14:paraId="203DDEF3" w14:textId="4E9D8305" w:rsidR="005F1EF0" w:rsidRPr="009C2CBD" w:rsidRDefault="005F1EF0" w:rsidP="00584FBD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hAnsi="Arial" w:cs="Arial"/>
                <w:b w:val="0"/>
                <w:bCs w:val="0"/>
                <w:color w:val="222222"/>
                <w:spacing w:val="-2"/>
                <w:sz w:val="18"/>
                <w:szCs w:val="18"/>
                <w:shd w:val="clear" w:color="auto" w:fill="FFFFFF"/>
              </w:rPr>
              <w:t>Caspase-8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009ECB06" w14:textId="77777777" w:rsidR="005F1EF0" w:rsidRPr="009C2CBD" w:rsidRDefault="005F1EF0" w:rsidP="00584FB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sc-56070</w:t>
            </w:r>
          </w:p>
        </w:tc>
        <w:tc>
          <w:tcPr>
            <w:tcW w:w="2552" w:type="dxa"/>
            <w:shd w:val="clear" w:color="auto" w:fill="FFFFFF" w:themeFill="background1"/>
            <w:hideMark/>
          </w:tcPr>
          <w:p w14:paraId="66DF683D" w14:textId="77777777" w:rsidR="005F1EF0" w:rsidRPr="009C2CBD" w:rsidRDefault="005F1EF0" w:rsidP="00584FB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Santa Cruz Biotechnology</w:t>
            </w:r>
          </w:p>
        </w:tc>
        <w:tc>
          <w:tcPr>
            <w:tcW w:w="1984" w:type="dxa"/>
            <w:shd w:val="clear" w:color="auto" w:fill="FFFFFF" w:themeFill="background1"/>
            <w:hideMark/>
          </w:tcPr>
          <w:p w14:paraId="23AEDBCE" w14:textId="2306E56E" w:rsidR="005F1EF0" w:rsidRPr="009C2CBD" w:rsidRDefault="005F1EF0" w:rsidP="00584FB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Mouse monoclonal</w:t>
            </w:r>
          </w:p>
        </w:tc>
      </w:tr>
      <w:tr w:rsidR="005F1EF0" w:rsidRPr="009C2CBD" w14:paraId="347BA7C0" w14:textId="77777777" w:rsidTr="00487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hideMark/>
          </w:tcPr>
          <w:p w14:paraId="77FE2D44" w14:textId="77777777" w:rsidR="005F1EF0" w:rsidRPr="009C2CBD" w:rsidRDefault="005F1EF0" w:rsidP="00584FBD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hAnsi="Arial" w:cs="Arial"/>
                <w:b w:val="0"/>
                <w:bCs w:val="0"/>
                <w:color w:val="222222"/>
                <w:spacing w:val="-2"/>
                <w:sz w:val="18"/>
                <w:szCs w:val="18"/>
                <w:shd w:val="clear" w:color="auto" w:fill="FFFFFF"/>
              </w:rPr>
              <w:t>Caspase-9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6D1B8DE0" w14:textId="77777777" w:rsidR="005F1EF0" w:rsidRPr="009C2CBD" w:rsidRDefault="005F1EF0" w:rsidP="00584FB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sc-56073</w:t>
            </w:r>
          </w:p>
        </w:tc>
        <w:tc>
          <w:tcPr>
            <w:tcW w:w="2552" w:type="dxa"/>
            <w:shd w:val="clear" w:color="auto" w:fill="FFFFFF" w:themeFill="background1"/>
            <w:hideMark/>
          </w:tcPr>
          <w:p w14:paraId="551EB419" w14:textId="77777777" w:rsidR="005F1EF0" w:rsidRPr="009C2CBD" w:rsidRDefault="005F1EF0" w:rsidP="00584FB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Santa Cruz Biotechnology</w:t>
            </w:r>
          </w:p>
        </w:tc>
        <w:tc>
          <w:tcPr>
            <w:tcW w:w="1984" w:type="dxa"/>
            <w:shd w:val="clear" w:color="auto" w:fill="FFFFFF" w:themeFill="background1"/>
            <w:hideMark/>
          </w:tcPr>
          <w:p w14:paraId="15F00850" w14:textId="3FC450FA" w:rsidR="005F1EF0" w:rsidRPr="009C2CBD" w:rsidRDefault="005F1EF0" w:rsidP="00584FB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Mouse monoclonal</w:t>
            </w:r>
          </w:p>
        </w:tc>
      </w:tr>
      <w:tr w:rsidR="005F1EF0" w:rsidRPr="009C2CBD" w14:paraId="58B092C5" w14:textId="77777777" w:rsidTr="00487D4B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hideMark/>
          </w:tcPr>
          <w:p w14:paraId="06DF3D8E" w14:textId="77777777" w:rsidR="005F1EF0" w:rsidRPr="009C2CBD" w:rsidRDefault="005F1EF0" w:rsidP="00584FBD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hAnsi="Arial" w:cs="Arial"/>
                <w:b w:val="0"/>
                <w:bCs w:val="0"/>
                <w:color w:val="222222"/>
                <w:spacing w:val="-2"/>
                <w:sz w:val="18"/>
                <w:szCs w:val="18"/>
                <w:shd w:val="clear" w:color="auto" w:fill="FFFFFF"/>
              </w:rPr>
              <w:t>Cleaved caspase-3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3D492B08" w14:textId="77777777" w:rsidR="005F1EF0" w:rsidRPr="009C2CBD" w:rsidRDefault="005F1EF0" w:rsidP="00584FB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9661</w:t>
            </w:r>
          </w:p>
        </w:tc>
        <w:tc>
          <w:tcPr>
            <w:tcW w:w="2552" w:type="dxa"/>
            <w:shd w:val="clear" w:color="auto" w:fill="FFFFFF" w:themeFill="background1"/>
            <w:hideMark/>
          </w:tcPr>
          <w:p w14:paraId="3B049F75" w14:textId="77777777" w:rsidR="005F1EF0" w:rsidRPr="009C2CBD" w:rsidRDefault="005F1EF0" w:rsidP="00584FB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Cell Signaling Technology</w:t>
            </w:r>
          </w:p>
        </w:tc>
        <w:tc>
          <w:tcPr>
            <w:tcW w:w="1984" w:type="dxa"/>
            <w:shd w:val="clear" w:color="auto" w:fill="FFFFFF" w:themeFill="background1"/>
            <w:hideMark/>
          </w:tcPr>
          <w:p w14:paraId="3B662545" w14:textId="2246DEAD" w:rsidR="005F1EF0" w:rsidRPr="009C2CBD" w:rsidRDefault="005F1EF0" w:rsidP="00584FB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Rabbit polyclonal</w:t>
            </w:r>
          </w:p>
        </w:tc>
      </w:tr>
      <w:tr w:rsidR="005F1EF0" w:rsidRPr="009C2CBD" w14:paraId="02C76DB0" w14:textId="77777777" w:rsidTr="00487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hideMark/>
          </w:tcPr>
          <w:p w14:paraId="08FB6D15" w14:textId="0BB840EB" w:rsidR="005F1EF0" w:rsidRPr="009C2CBD" w:rsidRDefault="005F1EF0" w:rsidP="00584FBD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hAnsi="Arial" w:cs="Arial"/>
                <w:b w:val="0"/>
                <w:bCs w:val="0"/>
                <w:color w:val="222222"/>
                <w:spacing w:val="-2"/>
                <w:sz w:val="18"/>
                <w:szCs w:val="18"/>
                <w:shd w:val="clear" w:color="auto" w:fill="FFFFFF"/>
              </w:rPr>
              <w:t>β-actin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3094661E" w14:textId="77777777" w:rsidR="005F1EF0" w:rsidRPr="009C2CBD" w:rsidRDefault="005F1EF0" w:rsidP="00584FB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A5441</w:t>
            </w:r>
          </w:p>
        </w:tc>
        <w:tc>
          <w:tcPr>
            <w:tcW w:w="2552" w:type="dxa"/>
            <w:shd w:val="clear" w:color="auto" w:fill="FFFFFF" w:themeFill="background1"/>
            <w:hideMark/>
          </w:tcPr>
          <w:p w14:paraId="481E5C2C" w14:textId="561C3402" w:rsidR="005F1EF0" w:rsidRPr="009C2CBD" w:rsidRDefault="005F1EF0" w:rsidP="00584FB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Sigma</w:t>
            </w:r>
            <w:r w:rsidR="00584FBD" w:rsidRPr="009C2CBD">
              <w:rPr>
                <w:rFonts w:ascii="Arial" w:hAnsi="Arial" w:cs="Arial"/>
                <w:sz w:val="18"/>
                <w:szCs w:val="18"/>
              </w:rPr>
              <w:t>-</w:t>
            </w:r>
            <w:r w:rsidRPr="009C2CBD">
              <w:rPr>
                <w:rFonts w:ascii="Arial" w:hAnsi="Arial" w:cs="Arial"/>
                <w:sz w:val="18"/>
                <w:szCs w:val="18"/>
              </w:rPr>
              <w:t>Aldrich</w:t>
            </w:r>
          </w:p>
        </w:tc>
        <w:tc>
          <w:tcPr>
            <w:tcW w:w="1984" w:type="dxa"/>
            <w:shd w:val="clear" w:color="auto" w:fill="FFFFFF" w:themeFill="background1"/>
            <w:hideMark/>
          </w:tcPr>
          <w:p w14:paraId="4FC2E491" w14:textId="12E71EC2" w:rsidR="005F1EF0" w:rsidRPr="009C2CBD" w:rsidRDefault="005F1EF0" w:rsidP="00584FB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Mouse monoclonal</w:t>
            </w:r>
          </w:p>
        </w:tc>
      </w:tr>
    </w:tbl>
    <w:p w14:paraId="59481C0F" w14:textId="1983AFB0" w:rsidR="005F1EF0" w:rsidRPr="009C2CBD" w:rsidRDefault="005F1EF0" w:rsidP="00843D3A">
      <w:pPr>
        <w:spacing w:line="240" w:lineRule="auto"/>
        <w:rPr>
          <w:rFonts w:ascii="Arial" w:hAnsi="Arial" w:cs="Arial"/>
          <w:b/>
          <w:sz w:val="20"/>
        </w:rPr>
      </w:pPr>
    </w:p>
    <w:sectPr w:rsidR="005F1EF0" w:rsidRPr="009C2CBD" w:rsidSect="00584FBD">
      <w:pgSz w:w="16838" w:h="11906" w:orient="landscape" w:code="9"/>
      <w:pgMar w:top="1418" w:right="1418" w:bottom="1418" w:left="1418" w:header="851" w:footer="851" w:gutter="0"/>
      <w:cols w:space="425"/>
      <w:docGrid w:type="lines" w:linePitch="33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D6F5E8" w14:textId="77777777" w:rsidR="00443C7B" w:rsidRDefault="00443C7B" w:rsidP="001A0422">
      <w:pPr>
        <w:spacing w:line="240" w:lineRule="auto"/>
      </w:pPr>
      <w:r>
        <w:separator/>
      </w:r>
    </w:p>
  </w:endnote>
  <w:endnote w:type="continuationSeparator" w:id="0">
    <w:p w14:paraId="5C252FCB" w14:textId="77777777" w:rsidR="00443C7B" w:rsidRDefault="00443C7B" w:rsidP="001A042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8C1755" w14:textId="77777777" w:rsidR="00443C7B" w:rsidRDefault="00443C7B" w:rsidP="001A0422">
      <w:pPr>
        <w:spacing w:line="240" w:lineRule="auto"/>
      </w:pPr>
      <w:r>
        <w:separator/>
      </w:r>
    </w:p>
  </w:footnote>
  <w:footnote w:type="continuationSeparator" w:id="0">
    <w:p w14:paraId="70375D65" w14:textId="77777777" w:rsidR="00443C7B" w:rsidRDefault="00443C7B" w:rsidP="001A042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rawingGridHorizontalSpacing w:val="120"/>
  <w:drawingGridVerticalSpacing w:val="335"/>
  <w:displayHorizontalDrawingGridEvery w:val="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A75"/>
    <w:rsid w:val="0001175B"/>
    <w:rsid w:val="000A535C"/>
    <w:rsid w:val="000D4498"/>
    <w:rsid w:val="001149FD"/>
    <w:rsid w:val="00124335"/>
    <w:rsid w:val="001774B3"/>
    <w:rsid w:val="00193FB0"/>
    <w:rsid w:val="001A0422"/>
    <w:rsid w:val="001B55DB"/>
    <w:rsid w:val="001D7A44"/>
    <w:rsid w:val="001F7218"/>
    <w:rsid w:val="001F7782"/>
    <w:rsid w:val="002045B6"/>
    <w:rsid w:val="00211F7B"/>
    <w:rsid w:val="00222E0F"/>
    <w:rsid w:val="00223EF0"/>
    <w:rsid w:val="002270BF"/>
    <w:rsid w:val="00245469"/>
    <w:rsid w:val="00261BA5"/>
    <w:rsid w:val="00261D37"/>
    <w:rsid w:val="002732D7"/>
    <w:rsid w:val="00275C7C"/>
    <w:rsid w:val="00283416"/>
    <w:rsid w:val="00293165"/>
    <w:rsid w:val="002978EC"/>
    <w:rsid w:val="002E359C"/>
    <w:rsid w:val="00300A7C"/>
    <w:rsid w:val="003455D7"/>
    <w:rsid w:val="00362DFB"/>
    <w:rsid w:val="00366145"/>
    <w:rsid w:val="00391790"/>
    <w:rsid w:val="003B7E77"/>
    <w:rsid w:val="003C6A57"/>
    <w:rsid w:val="003C6A75"/>
    <w:rsid w:val="003D70AB"/>
    <w:rsid w:val="00401FAE"/>
    <w:rsid w:val="00402129"/>
    <w:rsid w:val="00404408"/>
    <w:rsid w:val="004133CC"/>
    <w:rsid w:val="004152B2"/>
    <w:rsid w:val="00416AF0"/>
    <w:rsid w:val="004325D2"/>
    <w:rsid w:val="00441611"/>
    <w:rsid w:val="00443C7B"/>
    <w:rsid w:val="00460DFD"/>
    <w:rsid w:val="00470BF9"/>
    <w:rsid w:val="00487D4B"/>
    <w:rsid w:val="004933F1"/>
    <w:rsid w:val="004A6575"/>
    <w:rsid w:val="004A6717"/>
    <w:rsid w:val="004C1130"/>
    <w:rsid w:val="004E5951"/>
    <w:rsid w:val="004F1CC9"/>
    <w:rsid w:val="004F25B9"/>
    <w:rsid w:val="005353D2"/>
    <w:rsid w:val="00544EB7"/>
    <w:rsid w:val="00556850"/>
    <w:rsid w:val="00561530"/>
    <w:rsid w:val="0056668A"/>
    <w:rsid w:val="00584FBD"/>
    <w:rsid w:val="005F1EF0"/>
    <w:rsid w:val="0060117C"/>
    <w:rsid w:val="00645E60"/>
    <w:rsid w:val="0066184A"/>
    <w:rsid w:val="00687799"/>
    <w:rsid w:val="007157F2"/>
    <w:rsid w:val="00732D57"/>
    <w:rsid w:val="007429CD"/>
    <w:rsid w:val="007842ED"/>
    <w:rsid w:val="007B55EC"/>
    <w:rsid w:val="007C153C"/>
    <w:rsid w:val="007E7F74"/>
    <w:rsid w:val="00801183"/>
    <w:rsid w:val="00816DF0"/>
    <w:rsid w:val="00836F8B"/>
    <w:rsid w:val="00842F39"/>
    <w:rsid w:val="00843D3A"/>
    <w:rsid w:val="00871C99"/>
    <w:rsid w:val="00873C93"/>
    <w:rsid w:val="008A3015"/>
    <w:rsid w:val="008E16B0"/>
    <w:rsid w:val="008F37D2"/>
    <w:rsid w:val="008F3E0C"/>
    <w:rsid w:val="009142C3"/>
    <w:rsid w:val="00923122"/>
    <w:rsid w:val="00923B1D"/>
    <w:rsid w:val="00925BA8"/>
    <w:rsid w:val="00932559"/>
    <w:rsid w:val="00934EED"/>
    <w:rsid w:val="009527FB"/>
    <w:rsid w:val="00985A23"/>
    <w:rsid w:val="00992B33"/>
    <w:rsid w:val="009A7B61"/>
    <w:rsid w:val="009C2CBD"/>
    <w:rsid w:val="009E0D3F"/>
    <w:rsid w:val="009F1F8E"/>
    <w:rsid w:val="00A01811"/>
    <w:rsid w:val="00A04DBD"/>
    <w:rsid w:val="00A24EB6"/>
    <w:rsid w:val="00A36F60"/>
    <w:rsid w:val="00A42E00"/>
    <w:rsid w:val="00A7057F"/>
    <w:rsid w:val="00A74756"/>
    <w:rsid w:val="00AB2FAA"/>
    <w:rsid w:val="00AC1B16"/>
    <w:rsid w:val="00AD29E0"/>
    <w:rsid w:val="00AE5F36"/>
    <w:rsid w:val="00AF3DBF"/>
    <w:rsid w:val="00B02CAC"/>
    <w:rsid w:val="00B14C8C"/>
    <w:rsid w:val="00B5412B"/>
    <w:rsid w:val="00B963A8"/>
    <w:rsid w:val="00BA29D9"/>
    <w:rsid w:val="00BD4641"/>
    <w:rsid w:val="00BE3B13"/>
    <w:rsid w:val="00C0308A"/>
    <w:rsid w:val="00C102FE"/>
    <w:rsid w:val="00C62CF2"/>
    <w:rsid w:val="00C8198E"/>
    <w:rsid w:val="00CA2F14"/>
    <w:rsid w:val="00CD2D2F"/>
    <w:rsid w:val="00D02586"/>
    <w:rsid w:val="00D377E0"/>
    <w:rsid w:val="00D46D1C"/>
    <w:rsid w:val="00D51809"/>
    <w:rsid w:val="00D718EB"/>
    <w:rsid w:val="00D84D42"/>
    <w:rsid w:val="00D84F4C"/>
    <w:rsid w:val="00DF48B6"/>
    <w:rsid w:val="00DF7B07"/>
    <w:rsid w:val="00E06F66"/>
    <w:rsid w:val="00E10D09"/>
    <w:rsid w:val="00E13651"/>
    <w:rsid w:val="00E4666C"/>
    <w:rsid w:val="00E8379C"/>
    <w:rsid w:val="00E9325D"/>
    <w:rsid w:val="00E94667"/>
    <w:rsid w:val="00ED3D2B"/>
    <w:rsid w:val="00ED44EE"/>
    <w:rsid w:val="00F219DF"/>
    <w:rsid w:val="00F84F3E"/>
    <w:rsid w:val="00F85BCC"/>
    <w:rsid w:val="00FB6AA6"/>
    <w:rsid w:val="00FD0286"/>
    <w:rsid w:val="00FD6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418670"/>
  <w15:chartTrackingRefBased/>
  <w15:docId w15:val="{D7205E83-411C-4EB1-8D71-A8A1D44DB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811"/>
    <w:pPr>
      <w:spacing w:after="0"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1">
    <w:name w:val="일반 표 41"/>
    <w:basedOn w:val="TableNormal"/>
    <w:next w:val="PlainTable4"/>
    <w:uiPriority w:val="44"/>
    <w:rsid w:val="003C6A75"/>
    <w:pPr>
      <w:spacing w:after="0" w:line="240" w:lineRule="auto"/>
    </w:pPr>
    <w:rPr>
      <w:rFonts w:ascii="Malgun Gothic" w:eastAsia="Malgun Gothic" w:hAnsi="Malgun Gothic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3C6A7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DPI41tablecaption">
    <w:name w:val="MDPI_4.1_table_caption"/>
    <w:basedOn w:val="Normal"/>
    <w:qFormat/>
    <w:rsid w:val="00CD2D2F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43tablefooter">
    <w:name w:val="MDPI_4.3_table_footer"/>
    <w:basedOn w:val="MDPI41tablecaption"/>
    <w:next w:val="Normal"/>
    <w:qFormat/>
    <w:rsid w:val="00CD2D2F"/>
    <w:pPr>
      <w:spacing w:before="0"/>
      <w:ind w:left="0" w:right="0"/>
    </w:pPr>
  </w:style>
  <w:style w:type="table" w:customStyle="1" w:styleId="1">
    <w:name w:val="표 눈금 밝게1"/>
    <w:basedOn w:val="TableNormal"/>
    <w:next w:val="TableGridLight"/>
    <w:uiPriority w:val="40"/>
    <w:rsid w:val="00CD2D2F"/>
    <w:pPr>
      <w:spacing w:after="0" w:line="240" w:lineRule="auto"/>
    </w:pPr>
    <w:rPr>
      <w:rFonts w:ascii="Malgun Gothic" w:eastAsia="Malgun Gothic" w:hAnsi="Malgun Gothic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CD2D2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1A0422"/>
    <w:pPr>
      <w:tabs>
        <w:tab w:val="center" w:pos="4513"/>
        <w:tab w:val="right" w:pos="9026"/>
      </w:tabs>
      <w:snapToGrid w:val="0"/>
      <w:spacing w:line="480" w:lineRule="auto"/>
      <w:jc w:val="left"/>
    </w:pPr>
    <w:rPr>
      <w:rFonts w:ascii="Arial" w:eastAsia="Malgun Gothic" w:hAnsi="Arial" w:cstheme="minorBidi"/>
      <w:color w:val="auto"/>
      <w:kern w:val="2"/>
      <w:szCs w:val="22"/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1A0422"/>
    <w:rPr>
      <w:rFonts w:ascii="Arial" w:eastAsia="Malgun Gothic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1A0422"/>
    <w:pPr>
      <w:tabs>
        <w:tab w:val="center" w:pos="4513"/>
        <w:tab w:val="right" w:pos="9026"/>
      </w:tabs>
      <w:snapToGrid w:val="0"/>
      <w:spacing w:line="480" w:lineRule="auto"/>
      <w:jc w:val="left"/>
    </w:pPr>
    <w:rPr>
      <w:rFonts w:ascii="Arial" w:eastAsia="Malgun Gothic" w:hAnsi="Arial" w:cstheme="minorBidi"/>
      <w:color w:val="auto"/>
      <w:kern w:val="2"/>
      <w:szCs w:val="22"/>
      <w:lang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1A0422"/>
    <w:rPr>
      <w:rFonts w:ascii="Arial" w:eastAsia="Malgun Gothic" w:hAnsi="Arial"/>
      <w:sz w:val="24"/>
    </w:rPr>
  </w:style>
  <w:style w:type="table" w:styleId="TableGrid">
    <w:name w:val="Table Grid"/>
    <w:basedOn w:val="TableNormal"/>
    <w:uiPriority w:val="39"/>
    <w:rsid w:val="00645E6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202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김현수</cp:lastModifiedBy>
  <cp:revision>3</cp:revision>
  <cp:lastPrinted>2021-01-13T09:07:00Z</cp:lastPrinted>
  <dcterms:created xsi:type="dcterms:W3CDTF">2022-01-14T02:52:00Z</dcterms:created>
  <dcterms:modified xsi:type="dcterms:W3CDTF">2022-01-14T02:53:00Z</dcterms:modified>
</cp:coreProperties>
</file>